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941"/>
        <w:tblW w:w="9606" w:type="dxa"/>
        <w:tblLook w:val="04A0" w:firstRow="1" w:lastRow="0" w:firstColumn="1" w:lastColumn="0" w:noHBand="0" w:noVBand="1"/>
      </w:tblPr>
      <w:tblGrid>
        <w:gridCol w:w="1994"/>
        <w:gridCol w:w="1975"/>
        <w:gridCol w:w="821"/>
        <w:gridCol w:w="998"/>
        <w:gridCol w:w="998"/>
        <w:gridCol w:w="998"/>
        <w:gridCol w:w="854"/>
        <w:gridCol w:w="968"/>
      </w:tblGrid>
      <w:tr w:rsidR="004E15EE" w:rsidRPr="004E15EE" w14:paraId="69B2A6E6" w14:textId="77777777" w:rsidTr="0074384F">
        <w:trPr>
          <w:trHeight w:val="180"/>
        </w:trPr>
        <w:tc>
          <w:tcPr>
            <w:tcW w:w="19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FCA58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E15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rain region</w:t>
            </w:r>
          </w:p>
        </w:tc>
        <w:tc>
          <w:tcPr>
            <w:tcW w:w="197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5D1F" w14:textId="25DA32A9" w:rsidR="004E15EE" w:rsidRPr="004E15EE" w:rsidRDefault="00804635" w:rsidP="007438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046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mparison between groups</w:t>
            </w:r>
          </w:p>
        </w:tc>
        <w:tc>
          <w:tcPr>
            <w:tcW w:w="46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B4F38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mparison*, corrected </w:t>
            </w:r>
            <w:r w:rsidRPr="004E15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AF2D4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4384F" w:rsidRPr="004E15EE" w14:paraId="0DCFD50B" w14:textId="77777777" w:rsidTr="0074384F">
        <w:trPr>
          <w:trHeight w:val="180"/>
        </w:trPr>
        <w:tc>
          <w:tcPr>
            <w:tcW w:w="19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D61D9" w14:textId="77777777" w:rsidR="0074384F" w:rsidRPr="004E15EE" w:rsidRDefault="0074384F" w:rsidP="007438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FB8E4" w14:textId="77777777" w:rsidR="0074384F" w:rsidRPr="00804635" w:rsidRDefault="0074384F" w:rsidP="007438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6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4F4B9" w14:textId="77777777" w:rsidR="0074384F" w:rsidRPr="004E15EE" w:rsidRDefault="0074384F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D1448" w14:textId="77777777" w:rsidR="0074384F" w:rsidRPr="004E15EE" w:rsidRDefault="0074384F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15EE" w:rsidRPr="004E15EE" w14:paraId="3F845A1F" w14:textId="77777777" w:rsidTr="0074384F">
        <w:trPr>
          <w:trHeight w:val="187"/>
        </w:trPr>
        <w:tc>
          <w:tcPr>
            <w:tcW w:w="19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B9B760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BC8DFB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FA130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δ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78176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θ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E493B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α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C5391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β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EDA89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γ 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29329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γ 2</w:t>
            </w:r>
          </w:p>
        </w:tc>
      </w:tr>
      <w:tr w:rsidR="004E15EE" w:rsidRPr="004E15EE" w14:paraId="11BD8E08" w14:textId="77777777" w:rsidTr="0074384F">
        <w:trPr>
          <w:trHeight w:val="180"/>
        </w:trPr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2303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rior parietal, 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1C6E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Interictal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FD88D8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779AFC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81B18D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855FBE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B6B6B1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8B86C1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59BEC842" w14:textId="77777777" w:rsidTr="0074384F">
        <w:trPr>
          <w:trHeight w:val="180"/>
        </w:trPr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FE7C4F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AD67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control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5025EE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CBE950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27157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2D0D3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20DA9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2F285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3A03B274" w14:textId="77777777" w:rsidTr="0074384F">
        <w:trPr>
          <w:trHeight w:val="187"/>
        </w:trPr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15740E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1FC06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-control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E6233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A0735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62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35D70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75 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45BB8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F6702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F5DF1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01C81528" w14:textId="77777777" w:rsidTr="0074384F">
        <w:trPr>
          <w:trHeight w:val="180"/>
        </w:trPr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E60E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rior parietal, 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7FBB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Interictal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87D7D7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021B4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C9E4FC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627549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A2DE9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002CEB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0AF6BDC1" w14:textId="77777777" w:rsidTr="0074384F">
        <w:trPr>
          <w:trHeight w:val="180"/>
        </w:trPr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E05494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A2B0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control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82FA26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37733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0964D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2D959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8E8D9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9AB8B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6FCB3C05" w14:textId="77777777" w:rsidTr="0074384F">
        <w:trPr>
          <w:trHeight w:val="187"/>
        </w:trPr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DA48D1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83A23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-control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B441A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08F28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0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0D928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73 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7B562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67958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A11D8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1235473A" w14:textId="77777777" w:rsidTr="0074384F">
        <w:trPr>
          <w:trHeight w:val="180"/>
        </w:trPr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80A1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l frontal, 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8139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Interictal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2B2E4B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9BAAC5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44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311E5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025F3A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BF029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948A9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1D070419" w14:textId="77777777" w:rsidTr="0074384F">
        <w:trPr>
          <w:trHeight w:val="180"/>
        </w:trPr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FA28A8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6B6E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control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842FDC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2CB6AF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690E0C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CBE38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A6A36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95F39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76A8A8F2" w14:textId="77777777" w:rsidTr="0074384F">
        <w:trPr>
          <w:trHeight w:val="187"/>
        </w:trPr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34E642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24E23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-control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C7E97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13395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4B4F7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48 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F5FC4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9BBBE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44430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0E86DCAD" w14:textId="77777777" w:rsidTr="0074384F">
        <w:trPr>
          <w:trHeight w:val="180"/>
        </w:trPr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3F01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l frontal, 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E334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Interictal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981391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354B3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28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454B9D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2B828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0F7C25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1A7853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2FEA1826" w14:textId="77777777" w:rsidTr="0074384F">
        <w:trPr>
          <w:trHeight w:val="180"/>
        </w:trPr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CC8820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2511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control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8DD72A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445DD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7926CB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22F28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80393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DE369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104F4AFF" w14:textId="77777777" w:rsidTr="0074384F">
        <w:trPr>
          <w:trHeight w:val="187"/>
        </w:trPr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AD3DF3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E6C72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-control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30ABD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FA66B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FFB5D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45 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AE3DF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4BEA0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1C715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79378898" w14:textId="77777777" w:rsidTr="0074384F">
        <w:trPr>
          <w:trHeight w:val="180"/>
        </w:trPr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CE5C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l temporal, 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8254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Interictal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E5A15D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C4640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2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FDA72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C0F0B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A0BB7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0227B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2C98BAFC" w14:textId="77777777" w:rsidTr="0074384F">
        <w:trPr>
          <w:trHeight w:val="180"/>
        </w:trPr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802D19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F7EA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control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89B20F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80D26D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56582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3F1C3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BE8EE6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CC4D9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1A60B03B" w14:textId="77777777" w:rsidTr="0074384F">
        <w:trPr>
          <w:trHeight w:val="187"/>
        </w:trPr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4A1CA7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A1AF9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-control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96FF0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82DD8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38146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25 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3310C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D724D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6BEC1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434942FD" w14:textId="77777777" w:rsidTr="0074384F">
        <w:trPr>
          <w:trHeight w:val="180"/>
        </w:trPr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912B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l temporal, 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C7E9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Interictal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37EC58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2B65F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CB4283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379EC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946DF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90C7AE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726E9CF7" w14:textId="77777777" w:rsidTr="0074384F">
        <w:trPr>
          <w:trHeight w:val="180"/>
        </w:trPr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9BC996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6BFD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control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E8A358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F7064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764E7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6AAB7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4FFC2F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8A5869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7F182164" w14:textId="77777777" w:rsidTr="0074384F">
        <w:trPr>
          <w:trHeight w:val="187"/>
        </w:trPr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88B45B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BCE04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-control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B49D1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BB303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F5D00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77 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F737B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E3582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7B7F0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20D3A5E1" w14:textId="77777777" w:rsidTr="0074384F">
        <w:trPr>
          <w:trHeight w:val="180"/>
        </w:trPr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E3CD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cuneus, 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0DA8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Interictal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35CC3B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8EA59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315FF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FC448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0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9E688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CDCA37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19DD3C9B" w14:textId="77777777" w:rsidTr="0074384F">
        <w:trPr>
          <w:trHeight w:val="180"/>
        </w:trPr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8F72FD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5457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control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1F4DF7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EFE0F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654CB4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C8BA0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56B18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AA35C3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34001E9E" w14:textId="77777777" w:rsidTr="0074384F">
        <w:trPr>
          <w:trHeight w:val="187"/>
        </w:trPr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6AB3B7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D502B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-control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94F8B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74 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D8419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1B5E8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67 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C64D1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4701B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D8EE8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3954F35F" w14:textId="77777777" w:rsidTr="0074384F">
        <w:trPr>
          <w:trHeight w:val="180"/>
        </w:trPr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600E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cuneus, 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A598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Interictal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E58E03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5E21B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FF78E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08E2F2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1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F72806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713F1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6859D10C" w14:textId="77777777" w:rsidTr="0074384F">
        <w:trPr>
          <w:trHeight w:val="180"/>
        </w:trPr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094FCB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CEC6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control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776C54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3A9A9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07564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42B43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AC6A15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E665D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65350DA2" w14:textId="77777777" w:rsidTr="0074384F">
        <w:trPr>
          <w:trHeight w:val="187"/>
        </w:trPr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B5AA20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C75A0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-control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95976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97 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9D1A5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C6F3F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40 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4A897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4877E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EB010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0E022163" w14:textId="77777777" w:rsidTr="0074384F">
        <w:trPr>
          <w:trHeight w:val="180"/>
        </w:trPr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E60E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erior cingulate, 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77A2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Interictal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C065CF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E7583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48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F0F17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B2996E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B4F405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21C3E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362FE36F" w14:textId="77777777" w:rsidTr="0074384F">
        <w:trPr>
          <w:trHeight w:val="180"/>
        </w:trPr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C7828C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F573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control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C00648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DF044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74122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AACCA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3898A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049E7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6FE2CE14" w14:textId="77777777" w:rsidTr="0074384F">
        <w:trPr>
          <w:trHeight w:val="187"/>
        </w:trPr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34DBDC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36C27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-control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8D6DA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75C5D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F164E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0 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782DB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3E133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352F8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4074237B" w14:textId="77777777" w:rsidTr="0074384F">
        <w:trPr>
          <w:trHeight w:val="180"/>
        </w:trPr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DB3C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erior cingulate, 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844F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Interictal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1399C0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E266D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50EF9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C2519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58043A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A6FE3D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50A2E259" w14:textId="77777777" w:rsidTr="0074384F">
        <w:trPr>
          <w:trHeight w:val="180"/>
        </w:trPr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81FDCD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6C54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control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329799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EEB48E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17B9B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FE937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E298C7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BF42A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712C8A18" w14:textId="77777777" w:rsidTr="0074384F">
        <w:trPr>
          <w:trHeight w:val="187"/>
        </w:trPr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D24A2D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44BA9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-control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7456B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F0E76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A909E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81 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AEFBD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C068C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3D705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43CF7A33" w14:textId="77777777" w:rsidTr="0074384F">
        <w:trPr>
          <w:trHeight w:val="180"/>
        </w:trPr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AC29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eral temporal, 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866D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Interictal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10BBCB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13D6D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E60FB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B439E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DD459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82CE6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6094E3FE" w14:textId="77777777" w:rsidTr="0074384F">
        <w:trPr>
          <w:trHeight w:val="180"/>
        </w:trPr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8FE01B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1CA9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control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7969B8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D98818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6C8CD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923046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52B211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5F856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39D1CAB0" w14:textId="77777777" w:rsidTr="0074384F">
        <w:trPr>
          <w:trHeight w:val="187"/>
        </w:trPr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FB5E91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7AB9B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-control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F255D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92246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40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4A7D5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90 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74609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68ED3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22066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7D6DD1C5" w14:textId="77777777" w:rsidTr="0074384F">
        <w:trPr>
          <w:trHeight w:val="180"/>
        </w:trPr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98F6A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eral temporal, 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A84E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Interictal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48872A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60D08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EBD47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030AB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281544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4C95E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7443EDC0" w14:textId="77777777" w:rsidTr="0074384F">
        <w:trPr>
          <w:trHeight w:val="180"/>
        </w:trPr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155C5D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47E8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control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246D50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294B0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8F233D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7CC61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86A66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697A1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E15EE" w:rsidRPr="004E15EE" w14:paraId="0B7D6525" w14:textId="77777777" w:rsidTr="0074384F">
        <w:trPr>
          <w:trHeight w:val="187"/>
        </w:trPr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04DF06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CE82E" w14:textId="77777777" w:rsidR="004E15EE" w:rsidRPr="004E15EE" w:rsidRDefault="004E15EE" w:rsidP="00743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-control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4286C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F6683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CA108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13 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A8A0C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EB58B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75E67" w14:textId="77777777" w:rsidR="004E15EE" w:rsidRPr="004E15EE" w:rsidRDefault="004E15EE" w:rsidP="00743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</w:tbl>
    <w:p w14:paraId="1E6B5111" w14:textId="1FCC9F06" w:rsidR="004A3D55" w:rsidRPr="0074384F" w:rsidRDefault="0074384F">
      <w:pPr>
        <w:rPr>
          <w:rFonts w:ascii="Times New Roman" w:hAnsi="Times New Roman" w:cs="Times New Roman"/>
          <w:sz w:val="24"/>
          <w:szCs w:val="28"/>
        </w:rPr>
      </w:pPr>
      <w:r w:rsidRPr="0074384F">
        <w:rPr>
          <w:rFonts w:ascii="Times New Roman" w:hAnsi="Times New Roman" w:cs="Times New Roman"/>
          <w:sz w:val="24"/>
          <w:szCs w:val="28"/>
        </w:rPr>
        <w:t>Table S</w:t>
      </w:r>
      <w:r>
        <w:rPr>
          <w:rFonts w:ascii="Times New Roman" w:hAnsi="Times New Roman" w:cs="Times New Roman"/>
          <w:sz w:val="24"/>
          <w:szCs w:val="28"/>
        </w:rPr>
        <w:t xml:space="preserve">2 </w:t>
      </w:r>
      <w:r w:rsidR="00F718E6">
        <w:rPr>
          <w:rFonts w:ascii="Times New Roman" w:hAnsi="Times New Roman" w:cs="Times New Roman"/>
          <w:sz w:val="24"/>
          <w:szCs w:val="28"/>
        </w:rPr>
        <w:t>r</w:t>
      </w:r>
      <w:r w:rsidRPr="0074384F">
        <w:rPr>
          <w:rFonts w:ascii="Times New Roman" w:hAnsi="Times New Roman" w:cs="Times New Roman"/>
          <w:sz w:val="24"/>
          <w:szCs w:val="28"/>
        </w:rPr>
        <w:t>elative PSD comparison</w:t>
      </w:r>
    </w:p>
    <w:sectPr w:rsidR="004A3D55" w:rsidRPr="007438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9E1AA8" w14:textId="77777777" w:rsidR="00C844AE" w:rsidRDefault="00C844AE" w:rsidP="001224C2">
      <w:r>
        <w:separator/>
      </w:r>
    </w:p>
  </w:endnote>
  <w:endnote w:type="continuationSeparator" w:id="0">
    <w:p w14:paraId="53DA81CD" w14:textId="77777777" w:rsidR="00C844AE" w:rsidRDefault="00C844AE" w:rsidP="00122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AF33E3" w14:textId="77777777" w:rsidR="00C844AE" w:rsidRDefault="00C844AE" w:rsidP="001224C2">
      <w:r>
        <w:separator/>
      </w:r>
    </w:p>
  </w:footnote>
  <w:footnote w:type="continuationSeparator" w:id="0">
    <w:p w14:paraId="0D55B78E" w14:textId="77777777" w:rsidR="00C844AE" w:rsidRDefault="00C844AE" w:rsidP="001224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EwMzQ2MzewsDAwMDFV0lEKTi0uzszPAykwqQUAyTaiuCwAAAA="/>
  </w:docVars>
  <w:rsids>
    <w:rsidRoot w:val="004E15EE"/>
    <w:rsid w:val="001224C2"/>
    <w:rsid w:val="004A3D55"/>
    <w:rsid w:val="004E15EE"/>
    <w:rsid w:val="00525882"/>
    <w:rsid w:val="0074384F"/>
    <w:rsid w:val="00804635"/>
    <w:rsid w:val="00C844AE"/>
    <w:rsid w:val="00DA5C88"/>
    <w:rsid w:val="00DE17C7"/>
    <w:rsid w:val="00F71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187ACA"/>
  <w15:chartTrackingRefBased/>
  <w15:docId w15:val="{821FE406-DA89-4A25-BEBB-492C8195A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4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24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24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24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03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ingfan91@stu.njmu.edu.cn</dc:creator>
  <cp:keywords/>
  <dc:description/>
  <cp:lastModifiedBy>wangyingfan91@stu.njmu.edu.cn</cp:lastModifiedBy>
  <cp:revision>5</cp:revision>
  <dcterms:created xsi:type="dcterms:W3CDTF">2022-08-13T10:49:00Z</dcterms:created>
  <dcterms:modified xsi:type="dcterms:W3CDTF">2023-02-28T04:00:00Z</dcterms:modified>
</cp:coreProperties>
</file>